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F9CD3" w14:textId="5A7B1C3F" w:rsidR="00EA5D9E" w:rsidRPr="00DE253E" w:rsidRDefault="00EA5D9E" w:rsidP="00EA5D9E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754C6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A7309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="003665C5">
        <w:rPr>
          <w:rFonts w:ascii="宋体" w:eastAsia="宋体" w:hAnsi="宋体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754C6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he list of </w:t>
      </w:r>
      <w:r w:rsidR="00287BBE" w:rsidRPr="00287BB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qPCR primers</w:t>
      </w:r>
      <w:r w:rsidR="00655B8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in this study</w:t>
      </w:r>
      <w:r w:rsidR="00287BB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tbl>
      <w:tblPr>
        <w:tblStyle w:val="2"/>
        <w:tblpPr w:leftFromText="180" w:rightFromText="180" w:vertAnchor="page" w:horzAnchor="margin" w:tblpX="-284" w:tblpY="1871"/>
        <w:tblW w:w="8740" w:type="dxa"/>
        <w:tblLook w:val="0480" w:firstRow="0" w:lastRow="0" w:firstColumn="1" w:lastColumn="0" w:noHBand="0" w:noVBand="1"/>
      </w:tblPr>
      <w:tblGrid>
        <w:gridCol w:w="1422"/>
        <w:gridCol w:w="3689"/>
        <w:gridCol w:w="3629"/>
      </w:tblGrid>
      <w:tr w:rsidR="00EA5D9E" w:rsidRPr="00754C62" w14:paraId="0E013997" w14:textId="77777777" w:rsidTr="0009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68DFC399" w14:textId="77777777" w:rsidR="00EA5D9E" w:rsidRPr="00754C62" w:rsidRDefault="00EA5D9E" w:rsidP="0009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9" w:type="dxa"/>
            <w:noWrap/>
            <w:hideMark/>
          </w:tcPr>
          <w:p w14:paraId="6B5FAD8E" w14:textId="77777777" w:rsidR="00EA5D9E" w:rsidRPr="00754C62" w:rsidRDefault="00EA5D9E" w:rsidP="00094AD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629" w:type="dxa"/>
            <w:noWrap/>
            <w:hideMark/>
          </w:tcPr>
          <w:p w14:paraId="50920CC8" w14:textId="77777777" w:rsidR="00EA5D9E" w:rsidRPr="00754C62" w:rsidRDefault="00EA5D9E" w:rsidP="00094AD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C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EA5D9E" w:rsidRPr="00754C62" w14:paraId="555CDFFE" w14:textId="77777777" w:rsidTr="00094A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600AFCAB" w14:textId="40845DDF" w:rsidR="00EA5D9E" w:rsidRPr="00E05EDB" w:rsidRDefault="00D16064" w:rsidP="00094A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05EDB">
              <w:rPr>
                <w:rFonts w:ascii="Times New Roman" w:hAnsi="Times New Roman" w:cs="Times New Roman"/>
                <w:i/>
                <w:iCs/>
              </w:rPr>
              <w:t>Linc00284</w:t>
            </w:r>
          </w:p>
        </w:tc>
        <w:tc>
          <w:tcPr>
            <w:tcW w:w="3689" w:type="dxa"/>
            <w:noWrap/>
          </w:tcPr>
          <w:p w14:paraId="208C0969" w14:textId="60126711" w:rsidR="00EA5D9E" w:rsidRPr="0055010F" w:rsidRDefault="0062191D" w:rsidP="00094A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="00D16064" w:rsidRPr="00D160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GGGGATAAAACCCGCTT</w:t>
            </w: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629" w:type="dxa"/>
            <w:noWrap/>
          </w:tcPr>
          <w:p w14:paraId="3751BA17" w14:textId="3209EC21" w:rsidR="00EA5D9E" w:rsidRPr="0055010F" w:rsidRDefault="0062191D" w:rsidP="00094A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="00D16064" w:rsidRPr="00D160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AGCACCAAGTCACGCTGT</w:t>
            </w: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EA5D9E" w:rsidRPr="00754C62" w14:paraId="5CE0045F" w14:textId="77777777" w:rsidTr="0009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6709F2BB" w14:textId="4D7CDB21" w:rsidR="00EA5D9E" w:rsidRPr="00E05EDB" w:rsidRDefault="007F2801" w:rsidP="00094A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05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6</w:t>
            </w:r>
          </w:p>
        </w:tc>
        <w:tc>
          <w:tcPr>
            <w:tcW w:w="3689" w:type="dxa"/>
            <w:noWrap/>
          </w:tcPr>
          <w:p w14:paraId="03B1D983" w14:textId="1B053689" w:rsidR="00EA5D9E" w:rsidRPr="0055010F" w:rsidRDefault="0062191D" w:rsidP="00094A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="007F2801" w:rsidRPr="007F28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GCTTCGGCAGCACA</w:t>
            </w: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629" w:type="dxa"/>
            <w:noWrap/>
          </w:tcPr>
          <w:p w14:paraId="58F22771" w14:textId="41B476F8" w:rsidR="00EA5D9E" w:rsidRPr="0055010F" w:rsidRDefault="0062191D" w:rsidP="00094A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="007F2801" w:rsidRPr="007F28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GCTTCACGAATTTGCGT</w:t>
            </w: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EA5D9E" w:rsidRPr="00754C62" w14:paraId="0F043D05" w14:textId="77777777" w:rsidTr="00094A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1914A70D" w14:textId="4E0C3D7E" w:rsidR="00EA5D9E" w:rsidRPr="00E05EDB" w:rsidRDefault="007F2801" w:rsidP="00094A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05EDB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  <w:r w:rsidRPr="00E05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DH</w:t>
            </w:r>
          </w:p>
        </w:tc>
        <w:tc>
          <w:tcPr>
            <w:tcW w:w="3689" w:type="dxa"/>
            <w:noWrap/>
          </w:tcPr>
          <w:p w14:paraId="48595ED6" w14:textId="6523F55C" w:rsidR="00EA5D9E" w:rsidRPr="00966E65" w:rsidRDefault="0062191D" w:rsidP="00094A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="007F2801"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ACGACCACTTTGTCAAGCTCA</w:t>
            </w:r>
            <w:r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629" w:type="dxa"/>
            <w:noWrap/>
          </w:tcPr>
          <w:p w14:paraId="27980BAA" w14:textId="4344DEC9" w:rsidR="00EA5D9E" w:rsidRPr="00966E65" w:rsidRDefault="0062191D" w:rsidP="00094A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="007F2801"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GGTGGTCCAGGGGTCTTACT</w:t>
            </w:r>
            <w:r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EA5D9E" w:rsidRPr="00754C62" w14:paraId="22C50257" w14:textId="77777777" w:rsidTr="0009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30A5AE80" w14:textId="3C8DF7C7" w:rsidR="00EA5D9E" w:rsidRPr="00E05EDB" w:rsidRDefault="007F2801" w:rsidP="00094A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05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R-27a</w:t>
            </w:r>
          </w:p>
        </w:tc>
        <w:tc>
          <w:tcPr>
            <w:tcW w:w="3689" w:type="dxa"/>
            <w:noWrap/>
          </w:tcPr>
          <w:p w14:paraId="5F243B7D" w14:textId="05D3E22D" w:rsidR="00EA5D9E" w:rsidRPr="00966E65" w:rsidRDefault="0062191D" w:rsidP="00094A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="00FC21FE"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ACAGTGGCTAAGTTCC</w:t>
            </w:r>
            <w:r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629" w:type="dxa"/>
            <w:noWrap/>
          </w:tcPr>
          <w:p w14:paraId="0C0B2632" w14:textId="6160B65D" w:rsidR="00EA5D9E" w:rsidRPr="00966E65" w:rsidRDefault="0062191D" w:rsidP="00094A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="00AF3884"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GCAATTCAGTTGAGC</w:t>
            </w:r>
            <w:r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D1707C" w:rsidRPr="00754C62" w14:paraId="4238888F" w14:textId="77777777" w:rsidTr="00094A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5ADAFF40" w14:textId="5F29FA69" w:rsidR="00D1707C" w:rsidRPr="00E05EDB" w:rsidRDefault="00D1707C" w:rsidP="00094A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R-27b</w:t>
            </w:r>
          </w:p>
        </w:tc>
        <w:tc>
          <w:tcPr>
            <w:tcW w:w="3689" w:type="dxa"/>
            <w:noWrap/>
          </w:tcPr>
          <w:p w14:paraId="1E7F13DE" w14:textId="12D1A834" w:rsidR="00D1707C" w:rsidRPr="00966E65" w:rsidRDefault="00AF3884" w:rsidP="00094A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="00FC21FE"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ACAGTGGCTAAGTTCT</w:t>
            </w:r>
            <w:r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629" w:type="dxa"/>
            <w:noWrap/>
          </w:tcPr>
          <w:p w14:paraId="0C29FF6C" w14:textId="5640EB85" w:rsidR="00D1707C" w:rsidRPr="00966E65" w:rsidRDefault="00AF3884" w:rsidP="00094A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TCGGCAATTCAGTTGAGC-3’</w:t>
            </w:r>
          </w:p>
        </w:tc>
      </w:tr>
      <w:tr w:rsidR="00EA5D9E" w:rsidRPr="00754C62" w14:paraId="5B2528BE" w14:textId="77777777" w:rsidTr="0009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7AF78397" w14:textId="39D7ACB0" w:rsidR="00EA5D9E" w:rsidRPr="00E05EDB" w:rsidRDefault="0062191D" w:rsidP="00094A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05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3689" w:type="dxa"/>
            <w:noWrap/>
          </w:tcPr>
          <w:p w14:paraId="04803CB5" w14:textId="2D64F2B6" w:rsidR="00EA5D9E" w:rsidRPr="00966E65" w:rsidRDefault="0062191D" w:rsidP="00094A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CCGAGAGGTCTTTTTCCGAG-3’</w:t>
            </w:r>
          </w:p>
        </w:tc>
        <w:tc>
          <w:tcPr>
            <w:tcW w:w="3629" w:type="dxa"/>
            <w:noWrap/>
          </w:tcPr>
          <w:p w14:paraId="46A5A12D" w14:textId="3E47D786" w:rsidR="00EA5D9E" w:rsidRPr="00966E65" w:rsidRDefault="0062191D" w:rsidP="00094A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E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CAGCCCATGATGGTTCTGAT-3’</w:t>
            </w:r>
          </w:p>
        </w:tc>
      </w:tr>
      <w:tr w:rsidR="00094AD6" w:rsidRPr="00754C62" w14:paraId="5F7F2AB0" w14:textId="77777777" w:rsidTr="00094A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6619A67F" w14:textId="076DCACE" w:rsidR="00094AD6" w:rsidRPr="00E05EDB" w:rsidRDefault="00094AD6" w:rsidP="00094A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689" w:type="dxa"/>
            <w:noWrap/>
          </w:tcPr>
          <w:p w14:paraId="01154170" w14:textId="5B0E8246" w:rsidR="00094AD6" w:rsidRPr="0062191D" w:rsidRDefault="00AF3884" w:rsidP="00094A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AF3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GACCGTAGCATCCCTCC</w:t>
            </w: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629" w:type="dxa"/>
            <w:noWrap/>
          </w:tcPr>
          <w:p w14:paraId="277C1D5C" w14:textId="56A89E74" w:rsidR="00094AD6" w:rsidRPr="0062191D" w:rsidRDefault="00AF3884" w:rsidP="00094A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AF3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AGGTGCGTAGGTTCTGGT</w:t>
            </w: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EA5D9E" w:rsidRPr="00754C62" w14:paraId="751C7E44" w14:textId="77777777" w:rsidTr="0009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3B98E25B" w14:textId="7C8AC4E9" w:rsidR="00EA5D9E" w:rsidRPr="00E05EDB" w:rsidRDefault="0062191D" w:rsidP="00094A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05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l-2</w:t>
            </w:r>
          </w:p>
        </w:tc>
        <w:tc>
          <w:tcPr>
            <w:tcW w:w="3689" w:type="dxa"/>
            <w:noWrap/>
          </w:tcPr>
          <w:p w14:paraId="73309506" w14:textId="14C00CA8" w:rsidR="00EA5D9E" w:rsidRPr="0055010F" w:rsidRDefault="0062191D" w:rsidP="00094A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GGTGGGGTCATGTGTGTGG-3’</w:t>
            </w:r>
          </w:p>
        </w:tc>
        <w:tc>
          <w:tcPr>
            <w:tcW w:w="3629" w:type="dxa"/>
            <w:noWrap/>
          </w:tcPr>
          <w:p w14:paraId="29D1EA76" w14:textId="68DCCF60" w:rsidR="00EA5D9E" w:rsidRPr="0055010F" w:rsidRDefault="0062191D" w:rsidP="00094A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GGTTCAGGTACTCAGTCATCC-3’</w:t>
            </w:r>
          </w:p>
        </w:tc>
      </w:tr>
      <w:tr w:rsidR="00EA5D9E" w:rsidRPr="00754C62" w14:paraId="1544B838" w14:textId="77777777" w:rsidTr="00094A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6124E8E4" w14:textId="42940E36" w:rsidR="00EA5D9E" w:rsidRPr="00E05EDB" w:rsidRDefault="0062191D" w:rsidP="00094A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05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clinD1</w:t>
            </w:r>
          </w:p>
        </w:tc>
        <w:tc>
          <w:tcPr>
            <w:tcW w:w="3689" w:type="dxa"/>
            <w:noWrap/>
          </w:tcPr>
          <w:p w14:paraId="60076C23" w14:textId="26B24906" w:rsidR="00EA5D9E" w:rsidRPr="0055010F" w:rsidRDefault="0062191D" w:rsidP="00094A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TGGAGCCCGTGAAAAAGAGC-3’</w:t>
            </w:r>
          </w:p>
        </w:tc>
        <w:tc>
          <w:tcPr>
            <w:tcW w:w="3629" w:type="dxa"/>
            <w:noWrap/>
          </w:tcPr>
          <w:p w14:paraId="17CC577B" w14:textId="7A0C7721" w:rsidR="00EA5D9E" w:rsidRPr="0055010F" w:rsidRDefault="0062191D" w:rsidP="00094A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TCTCCTTCATCTTAGAGGCCAC-3’</w:t>
            </w:r>
          </w:p>
        </w:tc>
      </w:tr>
      <w:tr w:rsidR="00EA5D9E" w:rsidRPr="00754C62" w14:paraId="01B6B5D2" w14:textId="77777777" w:rsidTr="0009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085BE81B" w14:textId="2598D436" w:rsidR="00EA5D9E" w:rsidRPr="00E05EDB" w:rsidRDefault="0062191D" w:rsidP="00094A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05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4</w:t>
            </w:r>
          </w:p>
        </w:tc>
        <w:tc>
          <w:tcPr>
            <w:tcW w:w="3689" w:type="dxa"/>
            <w:noWrap/>
          </w:tcPr>
          <w:p w14:paraId="48E40A48" w14:textId="20A8234E" w:rsidR="00EA5D9E" w:rsidRPr="0055010F" w:rsidRDefault="0062191D" w:rsidP="00094A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TTCGTGAGGTGGCTTTACTG-3’</w:t>
            </w:r>
          </w:p>
        </w:tc>
        <w:tc>
          <w:tcPr>
            <w:tcW w:w="3629" w:type="dxa"/>
            <w:noWrap/>
          </w:tcPr>
          <w:p w14:paraId="6F6B4804" w14:textId="4B432459" w:rsidR="00EA5D9E" w:rsidRPr="0055010F" w:rsidRDefault="0062191D" w:rsidP="00094A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GATATGTCCTTAGGTCCTGGTCT-3’</w:t>
            </w:r>
          </w:p>
        </w:tc>
      </w:tr>
      <w:tr w:rsidR="00EA5D9E" w:rsidRPr="00754C62" w14:paraId="46ECDD0D" w14:textId="77777777" w:rsidTr="00094A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5969F036" w14:textId="1EBF2E82" w:rsidR="00EA5D9E" w:rsidRPr="00E05EDB" w:rsidRDefault="0062191D" w:rsidP="00094A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05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6</w:t>
            </w:r>
          </w:p>
        </w:tc>
        <w:tc>
          <w:tcPr>
            <w:tcW w:w="3689" w:type="dxa"/>
            <w:noWrap/>
          </w:tcPr>
          <w:p w14:paraId="503126ED" w14:textId="74DC4C00" w:rsidR="00EA5D9E" w:rsidRPr="0055010F" w:rsidRDefault="0062191D" w:rsidP="00094A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TCTTCATTCACACCGAGTAGTGC-3’</w:t>
            </w:r>
          </w:p>
        </w:tc>
        <w:tc>
          <w:tcPr>
            <w:tcW w:w="3629" w:type="dxa"/>
            <w:noWrap/>
          </w:tcPr>
          <w:p w14:paraId="08AF44BE" w14:textId="69D651CE" w:rsidR="00EA5D9E" w:rsidRPr="0055010F" w:rsidRDefault="0062191D" w:rsidP="00094A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TGAGGTTAGAGCCATCTGGAAA-3’</w:t>
            </w:r>
          </w:p>
        </w:tc>
      </w:tr>
      <w:tr w:rsidR="00EA5D9E" w:rsidRPr="00754C62" w14:paraId="75246439" w14:textId="77777777" w:rsidTr="0009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07E92620" w14:textId="1ED05E77" w:rsidR="00EA5D9E" w:rsidRPr="00E05EDB" w:rsidRDefault="0062191D" w:rsidP="00094A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05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mentin</w:t>
            </w:r>
          </w:p>
        </w:tc>
        <w:tc>
          <w:tcPr>
            <w:tcW w:w="3689" w:type="dxa"/>
            <w:noWrap/>
          </w:tcPr>
          <w:p w14:paraId="16684A68" w14:textId="6D5F1CAF" w:rsidR="00EA5D9E" w:rsidRPr="0055010F" w:rsidRDefault="0062191D" w:rsidP="00094A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GCCCTAGACGAACTGGGTC-3’</w:t>
            </w:r>
          </w:p>
        </w:tc>
        <w:tc>
          <w:tcPr>
            <w:tcW w:w="3629" w:type="dxa"/>
            <w:noWrap/>
          </w:tcPr>
          <w:p w14:paraId="39FB34C6" w14:textId="5E0D461E" w:rsidR="00EA5D9E" w:rsidRPr="0055010F" w:rsidRDefault="0062191D" w:rsidP="00094A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GGCTGCAACTGCCTAATGAG-3’</w:t>
            </w:r>
          </w:p>
        </w:tc>
      </w:tr>
      <w:tr w:rsidR="00EA5D9E" w:rsidRPr="00754C62" w14:paraId="123EAA3A" w14:textId="77777777" w:rsidTr="00094A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1025C5D0" w14:textId="356E79EA" w:rsidR="00EA5D9E" w:rsidRPr="00E05EDB" w:rsidRDefault="0062191D" w:rsidP="00094A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05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-Cadherin</w:t>
            </w:r>
          </w:p>
        </w:tc>
        <w:tc>
          <w:tcPr>
            <w:tcW w:w="3689" w:type="dxa"/>
            <w:noWrap/>
          </w:tcPr>
          <w:p w14:paraId="14226DA5" w14:textId="59C65933" w:rsidR="00EA5D9E" w:rsidRPr="0055010F" w:rsidRDefault="0062191D" w:rsidP="00094A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GAGAGCTACACGTTCACGG-3’</w:t>
            </w:r>
          </w:p>
        </w:tc>
        <w:tc>
          <w:tcPr>
            <w:tcW w:w="3629" w:type="dxa"/>
            <w:noWrap/>
          </w:tcPr>
          <w:p w14:paraId="07D50572" w14:textId="61DEA439" w:rsidR="00EA5D9E" w:rsidRPr="0055010F" w:rsidRDefault="0062191D" w:rsidP="00094A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GGGTGTCGAGGGAAAAATAGG-3’</w:t>
            </w:r>
          </w:p>
        </w:tc>
      </w:tr>
      <w:tr w:rsidR="0062191D" w:rsidRPr="00754C62" w14:paraId="113D3E75" w14:textId="77777777" w:rsidTr="0009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77B9783C" w14:textId="3F1A66CE" w:rsidR="0062191D" w:rsidRPr="00E05EDB" w:rsidRDefault="0062191D" w:rsidP="00094A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05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-Cadherin</w:t>
            </w:r>
          </w:p>
        </w:tc>
        <w:tc>
          <w:tcPr>
            <w:tcW w:w="3689" w:type="dxa"/>
            <w:noWrap/>
          </w:tcPr>
          <w:p w14:paraId="21468046" w14:textId="2958D2EB" w:rsidR="0062191D" w:rsidRPr="0055010F" w:rsidRDefault="0062191D" w:rsidP="00094A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TCAGGCGTCTGTAGAGGCTT-3’</w:t>
            </w:r>
          </w:p>
        </w:tc>
        <w:tc>
          <w:tcPr>
            <w:tcW w:w="3629" w:type="dxa"/>
            <w:noWrap/>
          </w:tcPr>
          <w:p w14:paraId="28B3B541" w14:textId="14BAEB39" w:rsidR="0062191D" w:rsidRPr="0055010F" w:rsidRDefault="0062191D" w:rsidP="00094A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ATGCACATCCTTCGATAAGACTG-3’</w:t>
            </w:r>
          </w:p>
        </w:tc>
      </w:tr>
      <w:tr w:rsidR="0062191D" w:rsidRPr="00754C62" w14:paraId="459E3E2F" w14:textId="77777777" w:rsidTr="00094A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0BACD34F" w14:textId="7837FB41" w:rsidR="0062191D" w:rsidRPr="00E05EDB" w:rsidRDefault="0062191D" w:rsidP="00094A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05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tokeratin</w:t>
            </w:r>
            <w:r w:rsidR="00094A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19</w:t>
            </w:r>
          </w:p>
        </w:tc>
        <w:tc>
          <w:tcPr>
            <w:tcW w:w="3689" w:type="dxa"/>
            <w:noWrap/>
          </w:tcPr>
          <w:p w14:paraId="0033221E" w14:textId="4FA04F98" w:rsidR="0062191D" w:rsidRPr="0055010F" w:rsidRDefault="0062191D" w:rsidP="00094A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ACCAAGTTTGAGACGGAACAG-3’</w:t>
            </w:r>
          </w:p>
        </w:tc>
        <w:tc>
          <w:tcPr>
            <w:tcW w:w="3629" w:type="dxa"/>
            <w:noWrap/>
          </w:tcPr>
          <w:p w14:paraId="44B09704" w14:textId="541A6C55" w:rsidR="0062191D" w:rsidRPr="0055010F" w:rsidRDefault="0062191D" w:rsidP="00094A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CCTCAGCGTACTGATTTCCT-3’</w:t>
            </w:r>
          </w:p>
        </w:tc>
      </w:tr>
      <w:tr w:rsidR="0062191D" w:rsidRPr="00754C62" w14:paraId="3FFA1652" w14:textId="77777777" w:rsidTr="00094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</w:tcPr>
          <w:p w14:paraId="7B3F6802" w14:textId="3B23FB02" w:rsidR="0062191D" w:rsidRPr="00E05EDB" w:rsidRDefault="0062191D" w:rsidP="00094A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05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-MET</w:t>
            </w:r>
          </w:p>
        </w:tc>
        <w:tc>
          <w:tcPr>
            <w:tcW w:w="3689" w:type="dxa"/>
            <w:noWrap/>
          </w:tcPr>
          <w:p w14:paraId="4A8603FF" w14:textId="63C3F724" w:rsidR="0062191D" w:rsidRPr="0055010F" w:rsidRDefault="0062191D" w:rsidP="00094A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AGCAATGGGGAGTGTAAAGAGG-3’</w:t>
            </w:r>
          </w:p>
        </w:tc>
        <w:tc>
          <w:tcPr>
            <w:tcW w:w="3629" w:type="dxa"/>
            <w:noWrap/>
          </w:tcPr>
          <w:p w14:paraId="12541D70" w14:textId="66243043" w:rsidR="0062191D" w:rsidRPr="0055010F" w:rsidRDefault="0062191D" w:rsidP="00094A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9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CCAGTCTTGTACTCAGCAAC-3’</w:t>
            </w:r>
          </w:p>
        </w:tc>
      </w:tr>
    </w:tbl>
    <w:p w14:paraId="7FCF0BA1" w14:textId="155C70F4" w:rsidR="00FD6500" w:rsidRPr="0062191D" w:rsidRDefault="00FD6500"/>
    <w:sectPr w:rsidR="00FD6500" w:rsidRPr="006219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019130" w14:textId="77777777" w:rsidR="006B4821" w:rsidRDefault="006B4821" w:rsidP="00EA5D9E">
      <w:r>
        <w:separator/>
      </w:r>
    </w:p>
  </w:endnote>
  <w:endnote w:type="continuationSeparator" w:id="0">
    <w:p w14:paraId="4E80990C" w14:textId="77777777" w:rsidR="006B4821" w:rsidRDefault="006B4821" w:rsidP="00EA5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5D4AD2" w14:textId="77777777" w:rsidR="006B4821" w:rsidRDefault="006B4821" w:rsidP="00EA5D9E">
      <w:r>
        <w:separator/>
      </w:r>
    </w:p>
  </w:footnote>
  <w:footnote w:type="continuationSeparator" w:id="0">
    <w:p w14:paraId="179A37C1" w14:textId="77777777" w:rsidR="006B4821" w:rsidRDefault="006B4821" w:rsidP="00EA5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A8FF197-822F-498E-8AD2-57EEE5842C58}"/>
    <w:docVar w:name="KY_MEDREF_VERSION" w:val="3"/>
  </w:docVars>
  <w:rsids>
    <w:rsidRoot w:val="00FD6500"/>
    <w:rsid w:val="00070AE8"/>
    <w:rsid w:val="00094AD6"/>
    <w:rsid w:val="00287BBE"/>
    <w:rsid w:val="003665C5"/>
    <w:rsid w:val="00394B2E"/>
    <w:rsid w:val="003D6AF6"/>
    <w:rsid w:val="0062191D"/>
    <w:rsid w:val="00655B86"/>
    <w:rsid w:val="006B4821"/>
    <w:rsid w:val="0075322D"/>
    <w:rsid w:val="007F2801"/>
    <w:rsid w:val="008112BF"/>
    <w:rsid w:val="00817904"/>
    <w:rsid w:val="00966E65"/>
    <w:rsid w:val="00A25ED4"/>
    <w:rsid w:val="00A31530"/>
    <w:rsid w:val="00A73097"/>
    <w:rsid w:val="00A76BF3"/>
    <w:rsid w:val="00AF3884"/>
    <w:rsid w:val="00BD25AF"/>
    <w:rsid w:val="00D16064"/>
    <w:rsid w:val="00D1707C"/>
    <w:rsid w:val="00DE253E"/>
    <w:rsid w:val="00E05EDB"/>
    <w:rsid w:val="00EA5D9E"/>
    <w:rsid w:val="00F67259"/>
    <w:rsid w:val="00FC21FE"/>
    <w:rsid w:val="00FD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45C92"/>
  <w15:chartTrackingRefBased/>
  <w15:docId w15:val="{EB60543B-8CC5-48E2-9AA8-860F8BC53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D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5D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5D9E"/>
    <w:rPr>
      <w:sz w:val="18"/>
      <w:szCs w:val="18"/>
    </w:rPr>
  </w:style>
  <w:style w:type="table" w:styleId="a7">
    <w:name w:val="Table Grid"/>
    <w:basedOn w:val="a1"/>
    <w:uiPriority w:val="39"/>
    <w:rsid w:val="00EA5D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无格式表格 11"/>
    <w:basedOn w:val="a1"/>
    <w:uiPriority w:val="41"/>
    <w:rsid w:val="0062191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E05E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meng</dc:creator>
  <cp:keywords/>
  <dc:description/>
  <cp:lastModifiedBy>荣木 夏</cp:lastModifiedBy>
  <cp:revision>25</cp:revision>
  <dcterms:created xsi:type="dcterms:W3CDTF">2020-06-18T14:22:00Z</dcterms:created>
  <dcterms:modified xsi:type="dcterms:W3CDTF">2021-03-06T15:41:00Z</dcterms:modified>
</cp:coreProperties>
</file>